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6BB2" w:rsidRDefault="004E6BB2" w:rsidP="00EB5182">
      <w:pPr>
        <w:spacing w:after="0"/>
        <w:rPr>
          <w:b/>
        </w:rPr>
      </w:pPr>
    </w:p>
    <w:p w:rsidR="00EB5182" w:rsidRPr="00BA4B16" w:rsidRDefault="00973D6B" w:rsidP="00EB5182">
      <w:pPr>
        <w:spacing w:after="0"/>
        <w:rPr>
          <w:b/>
        </w:rPr>
      </w:pPr>
      <w:r w:rsidRPr="00BA4B16">
        <w:rPr>
          <w:b/>
        </w:rPr>
        <w:t>Disclosure statement</w:t>
      </w:r>
    </w:p>
    <w:p w:rsidR="00973D6B" w:rsidRPr="00BA4B16" w:rsidRDefault="00973D6B" w:rsidP="00EB5182">
      <w:pPr>
        <w:spacing w:after="0"/>
      </w:pPr>
      <w:r w:rsidRPr="00BA4B16">
        <w:t>The authors state that there is no potential conflict of interest in this data. Also, this research work is not supported by any funding agencies and this is solely carried out by the authors.</w:t>
      </w:r>
    </w:p>
    <w:p w:rsidR="00172105" w:rsidRPr="00BA4B16" w:rsidRDefault="00172105" w:rsidP="00EB5182">
      <w:pPr>
        <w:spacing w:after="0"/>
      </w:pPr>
    </w:p>
    <w:p w:rsidR="00034AF7" w:rsidRPr="00BA4B16" w:rsidRDefault="00034AF7" w:rsidP="000B5AD2">
      <w:pPr>
        <w:spacing w:after="0"/>
        <w:rPr>
          <w:i/>
        </w:rPr>
      </w:pPr>
    </w:p>
    <w:sectPr w:rsidR="00034AF7" w:rsidRPr="00BA4B16" w:rsidSect="00234A4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DE812AC"/>
    <w:multiLevelType w:val="hybridMultilevel"/>
    <w:tmpl w:val="0512D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C855150"/>
    <w:multiLevelType w:val="hybridMultilevel"/>
    <w:tmpl w:val="74649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B5AD2"/>
    <w:rsid w:val="00001E53"/>
    <w:rsid w:val="00023555"/>
    <w:rsid w:val="000274E1"/>
    <w:rsid w:val="00034AF7"/>
    <w:rsid w:val="00052DDF"/>
    <w:rsid w:val="00054539"/>
    <w:rsid w:val="00057BC9"/>
    <w:rsid w:val="00060F55"/>
    <w:rsid w:val="00066CA2"/>
    <w:rsid w:val="000722D2"/>
    <w:rsid w:val="000731F7"/>
    <w:rsid w:val="000820D3"/>
    <w:rsid w:val="0008324F"/>
    <w:rsid w:val="000851D4"/>
    <w:rsid w:val="00087CFD"/>
    <w:rsid w:val="00093D78"/>
    <w:rsid w:val="00096795"/>
    <w:rsid w:val="000A06CE"/>
    <w:rsid w:val="000A72B2"/>
    <w:rsid w:val="000B0658"/>
    <w:rsid w:val="000B5AD2"/>
    <w:rsid w:val="000C37B0"/>
    <w:rsid w:val="000C3D60"/>
    <w:rsid w:val="000D151A"/>
    <w:rsid w:val="000D502B"/>
    <w:rsid w:val="000E754B"/>
    <w:rsid w:val="000F523E"/>
    <w:rsid w:val="0011100A"/>
    <w:rsid w:val="00111CE8"/>
    <w:rsid w:val="001145F3"/>
    <w:rsid w:val="00114BD3"/>
    <w:rsid w:val="00144AFF"/>
    <w:rsid w:val="0015191A"/>
    <w:rsid w:val="001530A9"/>
    <w:rsid w:val="001564BD"/>
    <w:rsid w:val="0017098C"/>
    <w:rsid w:val="00172105"/>
    <w:rsid w:val="001757FE"/>
    <w:rsid w:val="00182A17"/>
    <w:rsid w:val="00193C4C"/>
    <w:rsid w:val="001B7D39"/>
    <w:rsid w:val="001C6259"/>
    <w:rsid w:val="001C748D"/>
    <w:rsid w:val="001D45EE"/>
    <w:rsid w:val="001D4A2D"/>
    <w:rsid w:val="001D5ACA"/>
    <w:rsid w:val="001F240B"/>
    <w:rsid w:val="001F626C"/>
    <w:rsid w:val="0020022B"/>
    <w:rsid w:val="00204646"/>
    <w:rsid w:val="00232F02"/>
    <w:rsid w:val="00234A44"/>
    <w:rsid w:val="00235CBE"/>
    <w:rsid w:val="00244EFF"/>
    <w:rsid w:val="00254ADF"/>
    <w:rsid w:val="002741F0"/>
    <w:rsid w:val="00284222"/>
    <w:rsid w:val="002A0D3B"/>
    <w:rsid w:val="002A5DC5"/>
    <w:rsid w:val="002A6BCE"/>
    <w:rsid w:val="002B0F21"/>
    <w:rsid w:val="002C4E9D"/>
    <w:rsid w:val="002E4CB1"/>
    <w:rsid w:val="002F3661"/>
    <w:rsid w:val="002F463E"/>
    <w:rsid w:val="0030363B"/>
    <w:rsid w:val="0031313F"/>
    <w:rsid w:val="003216EA"/>
    <w:rsid w:val="00342849"/>
    <w:rsid w:val="00345546"/>
    <w:rsid w:val="003456E7"/>
    <w:rsid w:val="00354443"/>
    <w:rsid w:val="00367976"/>
    <w:rsid w:val="0039547C"/>
    <w:rsid w:val="003A6F6B"/>
    <w:rsid w:val="003B11DE"/>
    <w:rsid w:val="003C1B86"/>
    <w:rsid w:val="003C6A0A"/>
    <w:rsid w:val="003C6F48"/>
    <w:rsid w:val="003D3F01"/>
    <w:rsid w:val="003D476E"/>
    <w:rsid w:val="003E4905"/>
    <w:rsid w:val="003F48FA"/>
    <w:rsid w:val="003F553E"/>
    <w:rsid w:val="00420911"/>
    <w:rsid w:val="00423C82"/>
    <w:rsid w:val="0042605C"/>
    <w:rsid w:val="00436EB6"/>
    <w:rsid w:val="004552D0"/>
    <w:rsid w:val="0046645B"/>
    <w:rsid w:val="00481950"/>
    <w:rsid w:val="004869C8"/>
    <w:rsid w:val="0049197F"/>
    <w:rsid w:val="004920A3"/>
    <w:rsid w:val="004A7D34"/>
    <w:rsid w:val="004D24D0"/>
    <w:rsid w:val="004E0C84"/>
    <w:rsid w:val="004E3B8D"/>
    <w:rsid w:val="004E6054"/>
    <w:rsid w:val="004E6BB2"/>
    <w:rsid w:val="004F2A44"/>
    <w:rsid w:val="004F763C"/>
    <w:rsid w:val="005004E0"/>
    <w:rsid w:val="00507F21"/>
    <w:rsid w:val="00522F96"/>
    <w:rsid w:val="00541B1D"/>
    <w:rsid w:val="00544262"/>
    <w:rsid w:val="00556995"/>
    <w:rsid w:val="00562523"/>
    <w:rsid w:val="00565B12"/>
    <w:rsid w:val="005677CD"/>
    <w:rsid w:val="00571A40"/>
    <w:rsid w:val="00571B95"/>
    <w:rsid w:val="00580F35"/>
    <w:rsid w:val="0058144C"/>
    <w:rsid w:val="0058542C"/>
    <w:rsid w:val="00587D7D"/>
    <w:rsid w:val="00594366"/>
    <w:rsid w:val="005A2F5E"/>
    <w:rsid w:val="005C47D6"/>
    <w:rsid w:val="005D2C9D"/>
    <w:rsid w:val="005D798C"/>
    <w:rsid w:val="005E661D"/>
    <w:rsid w:val="005F7249"/>
    <w:rsid w:val="00612ED6"/>
    <w:rsid w:val="006331BC"/>
    <w:rsid w:val="00650A22"/>
    <w:rsid w:val="00663A66"/>
    <w:rsid w:val="006734CF"/>
    <w:rsid w:val="006772DE"/>
    <w:rsid w:val="00681CBC"/>
    <w:rsid w:val="00691AB6"/>
    <w:rsid w:val="00697BE8"/>
    <w:rsid w:val="006B027C"/>
    <w:rsid w:val="006C7339"/>
    <w:rsid w:val="006F59C9"/>
    <w:rsid w:val="007206FA"/>
    <w:rsid w:val="00721BB6"/>
    <w:rsid w:val="00724671"/>
    <w:rsid w:val="0073100F"/>
    <w:rsid w:val="007332CF"/>
    <w:rsid w:val="00745605"/>
    <w:rsid w:val="00771C77"/>
    <w:rsid w:val="00773318"/>
    <w:rsid w:val="0078779D"/>
    <w:rsid w:val="007940D1"/>
    <w:rsid w:val="00794F39"/>
    <w:rsid w:val="007A00E9"/>
    <w:rsid w:val="007A59D8"/>
    <w:rsid w:val="007F786B"/>
    <w:rsid w:val="00805C68"/>
    <w:rsid w:val="008120B2"/>
    <w:rsid w:val="008272B9"/>
    <w:rsid w:val="00830E77"/>
    <w:rsid w:val="00833EFC"/>
    <w:rsid w:val="0084194F"/>
    <w:rsid w:val="00850603"/>
    <w:rsid w:val="00852492"/>
    <w:rsid w:val="00870305"/>
    <w:rsid w:val="00874873"/>
    <w:rsid w:val="00884081"/>
    <w:rsid w:val="00885165"/>
    <w:rsid w:val="00885848"/>
    <w:rsid w:val="00892540"/>
    <w:rsid w:val="00897B27"/>
    <w:rsid w:val="008A12F2"/>
    <w:rsid w:val="008A4960"/>
    <w:rsid w:val="008B270A"/>
    <w:rsid w:val="008B2C5A"/>
    <w:rsid w:val="008D74C3"/>
    <w:rsid w:val="008F513D"/>
    <w:rsid w:val="009112DE"/>
    <w:rsid w:val="00913DB8"/>
    <w:rsid w:val="00915EEB"/>
    <w:rsid w:val="009300F3"/>
    <w:rsid w:val="0093239C"/>
    <w:rsid w:val="00935099"/>
    <w:rsid w:val="009437F0"/>
    <w:rsid w:val="00944959"/>
    <w:rsid w:val="00951347"/>
    <w:rsid w:val="00960A24"/>
    <w:rsid w:val="00961AE4"/>
    <w:rsid w:val="0097347A"/>
    <w:rsid w:val="00973D6B"/>
    <w:rsid w:val="00982158"/>
    <w:rsid w:val="0098327E"/>
    <w:rsid w:val="009A04BD"/>
    <w:rsid w:val="009B3F79"/>
    <w:rsid w:val="009B4A6A"/>
    <w:rsid w:val="009B50D8"/>
    <w:rsid w:val="009B64BF"/>
    <w:rsid w:val="009C6C6E"/>
    <w:rsid w:val="009E75D5"/>
    <w:rsid w:val="00A02FA6"/>
    <w:rsid w:val="00A26C76"/>
    <w:rsid w:val="00A42E65"/>
    <w:rsid w:val="00A43997"/>
    <w:rsid w:val="00A547CC"/>
    <w:rsid w:val="00A604C3"/>
    <w:rsid w:val="00A65557"/>
    <w:rsid w:val="00A72528"/>
    <w:rsid w:val="00A72F4F"/>
    <w:rsid w:val="00A809CB"/>
    <w:rsid w:val="00A81225"/>
    <w:rsid w:val="00AA3F36"/>
    <w:rsid w:val="00AE3E13"/>
    <w:rsid w:val="00AF1170"/>
    <w:rsid w:val="00B0098F"/>
    <w:rsid w:val="00B02CFB"/>
    <w:rsid w:val="00B1382C"/>
    <w:rsid w:val="00B26AD6"/>
    <w:rsid w:val="00B635C3"/>
    <w:rsid w:val="00B70572"/>
    <w:rsid w:val="00B71684"/>
    <w:rsid w:val="00B85CD2"/>
    <w:rsid w:val="00BA3AC3"/>
    <w:rsid w:val="00BA4B16"/>
    <w:rsid w:val="00BA74DB"/>
    <w:rsid w:val="00BC1B7A"/>
    <w:rsid w:val="00BC3946"/>
    <w:rsid w:val="00BC52F8"/>
    <w:rsid w:val="00BC579C"/>
    <w:rsid w:val="00BC75D2"/>
    <w:rsid w:val="00BD23F4"/>
    <w:rsid w:val="00BE4FA2"/>
    <w:rsid w:val="00C01883"/>
    <w:rsid w:val="00C16C5F"/>
    <w:rsid w:val="00C20A3D"/>
    <w:rsid w:val="00C5143E"/>
    <w:rsid w:val="00C54F7B"/>
    <w:rsid w:val="00C5656A"/>
    <w:rsid w:val="00C677A2"/>
    <w:rsid w:val="00C74084"/>
    <w:rsid w:val="00C83EC6"/>
    <w:rsid w:val="00C930E2"/>
    <w:rsid w:val="00C9773D"/>
    <w:rsid w:val="00CA0531"/>
    <w:rsid w:val="00CA2F0B"/>
    <w:rsid w:val="00CB5FAA"/>
    <w:rsid w:val="00CE1F1F"/>
    <w:rsid w:val="00CF2C05"/>
    <w:rsid w:val="00D10ACC"/>
    <w:rsid w:val="00D30709"/>
    <w:rsid w:val="00D318F9"/>
    <w:rsid w:val="00D37724"/>
    <w:rsid w:val="00D4405E"/>
    <w:rsid w:val="00D663AD"/>
    <w:rsid w:val="00D90F95"/>
    <w:rsid w:val="00D93B71"/>
    <w:rsid w:val="00DA5812"/>
    <w:rsid w:val="00DA76EF"/>
    <w:rsid w:val="00DA7C65"/>
    <w:rsid w:val="00DC3AEB"/>
    <w:rsid w:val="00DD4F54"/>
    <w:rsid w:val="00DE00AA"/>
    <w:rsid w:val="00DE38AB"/>
    <w:rsid w:val="00DE3AE1"/>
    <w:rsid w:val="00DF043E"/>
    <w:rsid w:val="00E12952"/>
    <w:rsid w:val="00E12EE6"/>
    <w:rsid w:val="00E26B16"/>
    <w:rsid w:val="00E3082B"/>
    <w:rsid w:val="00E36DB4"/>
    <w:rsid w:val="00E4614C"/>
    <w:rsid w:val="00E57B1D"/>
    <w:rsid w:val="00E647AC"/>
    <w:rsid w:val="00E72D15"/>
    <w:rsid w:val="00E76AEA"/>
    <w:rsid w:val="00EA1C2D"/>
    <w:rsid w:val="00EA47B6"/>
    <w:rsid w:val="00EB5182"/>
    <w:rsid w:val="00EC03EB"/>
    <w:rsid w:val="00ED18ED"/>
    <w:rsid w:val="00EE32F3"/>
    <w:rsid w:val="00EE4C07"/>
    <w:rsid w:val="00EF6E2F"/>
    <w:rsid w:val="00EF7026"/>
    <w:rsid w:val="00F05944"/>
    <w:rsid w:val="00F07EE6"/>
    <w:rsid w:val="00F3068C"/>
    <w:rsid w:val="00F4703A"/>
    <w:rsid w:val="00F51BDB"/>
    <w:rsid w:val="00F95A38"/>
    <w:rsid w:val="00FA3500"/>
    <w:rsid w:val="00FB2FDD"/>
    <w:rsid w:val="00FB414B"/>
    <w:rsid w:val="00FF0DEC"/>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86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4A4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5A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57BC9"/>
    <w:pPr>
      <w:ind w:left="720"/>
      <w:contextualSpacing/>
    </w:pPr>
  </w:style>
  <w:style w:type="paragraph" w:styleId="BalloonText">
    <w:name w:val="Balloon Text"/>
    <w:basedOn w:val="Normal"/>
    <w:link w:val="BalloonTextChar"/>
    <w:uiPriority w:val="99"/>
    <w:semiHidden/>
    <w:unhideWhenUsed/>
    <w:rsid w:val="003C6A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6A0A"/>
    <w:rPr>
      <w:rFonts w:ascii="Tahoma" w:hAnsi="Tahoma" w:cs="Tahoma"/>
      <w:sz w:val="16"/>
      <w:szCs w:val="16"/>
    </w:rPr>
  </w:style>
  <w:style w:type="character" w:styleId="Hyperlink">
    <w:name w:val="Hyperlink"/>
    <w:basedOn w:val="DefaultParagraphFont"/>
    <w:uiPriority w:val="99"/>
    <w:unhideWhenUsed/>
    <w:rsid w:val="00CA2F0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5A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57BC9"/>
    <w:pPr>
      <w:ind w:left="720"/>
      <w:contextualSpacing/>
    </w:pPr>
  </w:style>
  <w:style w:type="paragraph" w:styleId="BalloonText">
    <w:name w:val="Balloon Text"/>
    <w:basedOn w:val="Normal"/>
    <w:link w:val="BalloonTextChar"/>
    <w:uiPriority w:val="99"/>
    <w:semiHidden/>
    <w:unhideWhenUsed/>
    <w:rsid w:val="003C6A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6A0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53630600">
      <w:bodyDiv w:val="1"/>
      <w:marLeft w:val="0"/>
      <w:marRight w:val="0"/>
      <w:marTop w:val="0"/>
      <w:marBottom w:val="0"/>
      <w:divBdr>
        <w:top w:val="none" w:sz="0" w:space="0" w:color="auto"/>
        <w:left w:val="none" w:sz="0" w:space="0" w:color="auto"/>
        <w:bottom w:val="none" w:sz="0" w:space="0" w:color="auto"/>
        <w:right w:val="none" w:sz="0" w:space="0" w:color="auto"/>
      </w:divBdr>
    </w:div>
    <w:div w:id="240719251">
      <w:bodyDiv w:val="1"/>
      <w:marLeft w:val="0"/>
      <w:marRight w:val="0"/>
      <w:marTop w:val="0"/>
      <w:marBottom w:val="0"/>
      <w:divBdr>
        <w:top w:val="none" w:sz="0" w:space="0" w:color="auto"/>
        <w:left w:val="none" w:sz="0" w:space="0" w:color="auto"/>
        <w:bottom w:val="none" w:sz="0" w:space="0" w:color="auto"/>
        <w:right w:val="none" w:sz="0" w:space="0" w:color="auto"/>
      </w:divBdr>
    </w:div>
    <w:div w:id="1169906643">
      <w:bodyDiv w:val="1"/>
      <w:marLeft w:val="0"/>
      <w:marRight w:val="0"/>
      <w:marTop w:val="0"/>
      <w:marBottom w:val="0"/>
      <w:divBdr>
        <w:top w:val="none" w:sz="0" w:space="0" w:color="auto"/>
        <w:left w:val="none" w:sz="0" w:space="0" w:color="auto"/>
        <w:bottom w:val="none" w:sz="0" w:space="0" w:color="auto"/>
        <w:right w:val="none" w:sz="0" w:space="0" w:color="auto"/>
      </w:divBdr>
    </w:div>
    <w:div w:id="1372071744">
      <w:bodyDiv w:val="1"/>
      <w:marLeft w:val="0"/>
      <w:marRight w:val="0"/>
      <w:marTop w:val="0"/>
      <w:marBottom w:val="0"/>
      <w:divBdr>
        <w:top w:val="none" w:sz="0" w:space="0" w:color="auto"/>
        <w:left w:val="none" w:sz="0" w:space="0" w:color="auto"/>
        <w:bottom w:val="none" w:sz="0" w:space="0" w:color="auto"/>
        <w:right w:val="none" w:sz="0" w:space="0" w:color="auto"/>
      </w:divBdr>
    </w:div>
    <w:div w:id="1580287217">
      <w:bodyDiv w:val="1"/>
      <w:marLeft w:val="0"/>
      <w:marRight w:val="0"/>
      <w:marTop w:val="0"/>
      <w:marBottom w:val="0"/>
      <w:divBdr>
        <w:top w:val="none" w:sz="0" w:space="0" w:color="auto"/>
        <w:left w:val="none" w:sz="0" w:space="0" w:color="auto"/>
        <w:bottom w:val="none" w:sz="0" w:space="0" w:color="auto"/>
        <w:right w:val="none" w:sz="0" w:space="0" w:color="auto"/>
      </w:divBdr>
    </w:div>
    <w:div w:id="1730491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5"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02</TotalTime>
  <Pages>1</Pages>
  <Words>32</Words>
  <Characters>185</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2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User</cp:lastModifiedBy>
  <cp:revision>201</cp:revision>
  <cp:lastPrinted>2013-08-13T17:32:00Z</cp:lastPrinted>
  <dcterms:created xsi:type="dcterms:W3CDTF">2015-07-30T20:00:00Z</dcterms:created>
  <dcterms:modified xsi:type="dcterms:W3CDTF">2017-09-25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